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2BE" w:rsidRDefault="004332BE" w:rsidP="00FB0280">
      <w:pPr>
        <w:spacing w:line="360" w:lineRule="auto"/>
        <w:rPr>
          <w:rFonts w:ascii="Times" w:eastAsia="Times New Roman" w:hAnsi="Times" w:cs="Times New Roman"/>
          <w:b/>
          <w:bCs/>
          <w:sz w:val="24"/>
          <w:szCs w:val="24"/>
          <w:lang w:bidi="ar-SA"/>
        </w:rPr>
      </w:pPr>
    </w:p>
    <w:tbl>
      <w:tblPr>
        <w:tblW w:w="7812" w:type="dxa"/>
        <w:tblInd w:w="93" w:type="dxa"/>
        <w:tblLook w:val="04A0" w:firstRow="1" w:lastRow="0" w:firstColumn="1" w:lastColumn="0" w:noHBand="0" w:noVBand="1"/>
      </w:tblPr>
      <w:tblGrid>
        <w:gridCol w:w="2080"/>
        <w:gridCol w:w="1057"/>
        <w:gridCol w:w="1840"/>
        <w:gridCol w:w="1417"/>
        <w:gridCol w:w="1418"/>
      </w:tblGrid>
      <w:tr w:rsidR="002449C7" w:rsidRPr="002449C7" w:rsidTr="002449C7">
        <w:trPr>
          <w:trHeight w:val="315"/>
        </w:trPr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b/>
                <w:bCs/>
                <w:color w:val="000000"/>
              </w:rPr>
              <w:t>Metal isotope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b/>
                <w:bCs/>
                <w:color w:val="000000"/>
              </w:rPr>
              <w:t>Antibody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b/>
                <w:bCs/>
                <w:color w:val="000000"/>
              </w:rPr>
              <w:t>Clon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b/>
                <w:bCs/>
                <w:color w:val="000000"/>
              </w:rPr>
              <w:t>Manufactur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b/>
                <w:bCs/>
                <w:color w:val="000000"/>
              </w:rPr>
              <w:t>Cat. No.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15I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CD4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30-F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03120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41P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CD8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6-10A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04702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42Nd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 xml:space="preserve">CD11c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N4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Fluidig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3142003B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43Nd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GFA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GA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Fluidig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3143022B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44Nd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F4/8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BM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23102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45Nd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CD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RM4-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00520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46Nd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 xml:space="preserve">CD8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53-6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00716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47Sm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Ly6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HK1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28002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48Nd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CX3CR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SA011F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49002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49Sm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CD1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6D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Fluidig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3149002B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50Nd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IL-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JES5-16E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505002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51Eu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CD8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BL-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05002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52Sm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CD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3C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01913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53Eu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CD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Sa14-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23302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54Sm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IL-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B1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503502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55Gd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Ig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RMM-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406502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57Gd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CD140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APA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35902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58Gd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IL-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C15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505202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59Tb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CD2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37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02119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60Gd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Ig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1-26c.2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405702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61D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SiglecH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5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29602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62D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TNF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MP6-XT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Fluidig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3162002B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63D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TGFb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TW7-16B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41402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64D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IL-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MP5-20F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504502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65Ho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IFN-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XMG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Fluidig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3165003B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66E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IL-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1B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504102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67E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TLR-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2675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R&amp;D Syste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267518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68E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CD1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CSF-1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35502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69Tm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TCRb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H57-5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Fluidig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3169002B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70E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CD62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MEL-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04402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71Yb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CD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IM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03014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72Yb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CD15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9H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06202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73Yb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TLR-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T2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02802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74Yb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IA-I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M5/114.15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07602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75Lu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IL-17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TC11-18H1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506902</w:t>
            </w:r>
          </w:p>
        </w:tc>
      </w:tr>
      <w:tr w:rsidR="002449C7" w:rsidRPr="002449C7" w:rsidTr="002449C7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76Yb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CD11b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M1/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9C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49C7" w:rsidRPr="002449C7" w:rsidRDefault="002449C7" w:rsidP="00244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9C7">
              <w:rPr>
                <w:rFonts w:ascii="Calibri" w:eastAsia="Times New Roman" w:hAnsi="Calibri" w:cs="Times New Roman"/>
                <w:color w:val="000000"/>
              </w:rPr>
              <w:t>101202</w:t>
            </w:r>
          </w:p>
        </w:tc>
      </w:tr>
    </w:tbl>
    <w:p w:rsidR="00FA0709" w:rsidRPr="003F1D9B" w:rsidRDefault="00F57C1E" w:rsidP="00FA47AA">
      <w:pPr>
        <w:spacing w:line="360" w:lineRule="auto"/>
        <w:rPr>
          <w:rFonts w:ascii="Times" w:eastAsia="Times New Roman" w:hAnsi="Times" w:cs="Times New Roman"/>
          <w:sz w:val="24"/>
          <w:szCs w:val="24"/>
          <w:lang w:bidi="ar-SA"/>
        </w:rPr>
      </w:pPr>
      <w:r>
        <w:rPr>
          <w:rFonts w:ascii="Times" w:eastAsia="Times New Roman" w:hAnsi="Times" w:cs="Times New Roman"/>
          <w:b/>
          <w:bCs/>
          <w:sz w:val="24"/>
          <w:szCs w:val="24"/>
          <w:lang w:bidi="ar-SA"/>
        </w:rPr>
        <w:t>Additional</w:t>
      </w:r>
      <w:bookmarkStart w:id="0" w:name="_GoBack"/>
      <w:bookmarkEnd w:id="0"/>
      <w:r w:rsidR="00AC6845" w:rsidRPr="00FA47AA">
        <w:rPr>
          <w:rFonts w:ascii="Times" w:eastAsia="Times New Roman" w:hAnsi="Times" w:cs="Times New Roman"/>
          <w:b/>
          <w:bCs/>
          <w:sz w:val="24"/>
          <w:szCs w:val="24"/>
          <w:lang w:bidi="ar-SA"/>
        </w:rPr>
        <w:t xml:space="preserve"> </w:t>
      </w:r>
      <w:r>
        <w:rPr>
          <w:rFonts w:ascii="Times" w:eastAsia="Times New Roman" w:hAnsi="Times" w:cs="Times New Roman"/>
          <w:b/>
          <w:bCs/>
          <w:sz w:val="24"/>
          <w:szCs w:val="24"/>
          <w:lang w:bidi="ar-SA"/>
        </w:rPr>
        <w:t>t</w:t>
      </w:r>
      <w:r w:rsidR="00AC6845" w:rsidRPr="00FA47AA">
        <w:rPr>
          <w:rFonts w:ascii="Times" w:eastAsia="Times New Roman" w:hAnsi="Times" w:cs="Times New Roman"/>
          <w:b/>
          <w:bCs/>
          <w:sz w:val="24"/>
          <w:szCs w:val="24"/>
          <w:lang w:bidi="ar-SA"/>
        </w:rPr>
        <w:t xml:space="preserve">able </w:t>
      </w:r>
      <w:r w:rsidR="002449C7" w:rsidRPr="00FA47AA">
        <w:rPr>
          <w:rFonts w:ascii="Times" w:eastAsia="Times New Roman" w:hAnsi="Times" w:cs="Times New Roman"/>
          <w:b/>
          <w:bCs/>
          <w:sz w:val="24"/>
          <w:szCs w:val="24"/>
          <w:lang w:bidi="ar-SA"/>
        </w:rPr>
        <w:t>1</w:t>
      </w:r>
      <w:r w:rsidR="00AC6845">
        <w:rPr>
          <w:rFonts w:ascii="Times" w:eastAsia="Times New Roman" w:hAnsi="Times" w:cs="Times New Roman"/>
          <w:sz w:val="24"/>
          <w:szCs w:val="24"/>
          <w:lang w:bidi="ar-SA"/>
        </w:rPr>
        <w:t xml:space="preserve">. </w:t>
      </w:r>
      <w:proofErr w:type="spellStart"/>
      <w:r w:rsidR="00AC6845">
        <w:rPr>
          <w:rFonts w:ascii="Times" w:eastAsia="Times New Roman" w:hAnsi="Times" w:cs="Times New Roman"/>
          <w:sz w:val="24"/>
          <w:szCs w:val="24"/>
          <w:lang w:bidi="ar-SA"/>
        </w:rPr>
        <w:t>CyTOF</w:t>
      </w:r>
      <w:proofErr w:type="spellEnd"/>
      <w:r w:rsidR="00AC6845">
        <w:rPr>
          <w:rFonts w:ascii="Times" w:eastAsia="Times New Roman" w:hAnsi="Times" w:cs="Times New Roman"/>
          <w:sz w:val="24"/>
          <w:szCs w:val="24"/>
          <w:lang w:bidi="ar-SA"/>
        </w:rPr>
        <w:t xml:space="preserve"> mass cytometry antibody panel</w:t>
      </w:r>
      <w:r w:rsidR="002449C7">
        <w:rPr>
          <w:rFonts w:ascii="Times" w:eastAsia="Times New Roman" w:hAnsi="Times" w:cs="Times New Roman"/>
          <w:sz w:val="24"/>
          <w:szCs w:val="24"/>
          <w:lang w:bidi="ar-SA"/>
        </w:rPr>
        <w:t xml:space="preserve">. </w:t>
      </w:r>
      <w:r w:rsidR="000854DF" w:rsidRPr="00FB0280">
        <w:rPr>
          <w:rFonts w:ascii="Times" w:eastAsia="Times New Roman" w:hAnsi="Times" w:cs="Times New Roman"/>
          <w:sz w:val="24"/>
          <w:szCs w:val="24"/>
          <w:lang w:bidi="ar-SA"/>
        </w:rPr>
        <w:t xml:space="preserve">The full metal-conjugated antibody panel, used for </w:t>
      </w:r>
      <w:proofErr w:type="spellStart"/>
      <w:r w:rsidR="000854DF" w:rsidRPr="00FB0280">
        <w:rPr>
          <w:rFonts w:ascii="Times" w:eastAsia="Times New Roman" w:hAnsi="Times" w:cs="Times New Roman"/>
          <w:sz w:val="24"/>
          <w:szCs w:val="24"/>
          <w:lang w:bidi="ar-SA"/>
        </w:rPr>
        <w:t>CyTOF</w:t>
      </w:r>
      <w:proofErr w:type="spellEnd"/>
      <w:r w:rsidR="000854DF" w:rsidRPr="00FB0280">
        <w:rPr>
          <w:rFonts w:ascii="Times" w:eastAsia="Times New Roman" w:hAnsi="Times" w:cs="Times New Roman"/>
          <w:sz w:val="24"/>
          <w:szCs w:val="24"/>
          <w:lang w:bidi="ar-SA"/>
        </w:rPr>
        <w:t xml:space="preserve"> mass cytometry experiments. </w:t>
      </w:r>
    </w:p>
    <w:sectPr w:rsidR="00FA0709" w:rsidRPr="003F1D9B" w:rsidSect="008472B7">
      <w:pgSz w:w="12240" w:h="15840"/>
      <w:pgMar w:top="1134" w:right="1800" w:bottom="1134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300C" w:rsidRDefault="002A300C" w:rsidP="008472B7">
      <w:pPr>
        <w:spacing w:after="0" w:line="240" w:lineRule="auto"/>
      </w:pPr>
      <w:r>
        <w:separator/>
      </w:r>
    </w:p>
  </w:endnote>
  <w:endnote w:type="continuationSeparator" w:id="0">
    <w:p w:rsidR="002A300C" w:rsidRDefault="002A300C" w:rsidP="008472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300C" w:rsidRDefault="002A300C" w:rsidP="008472B7">
      <w:pPr>
        <w:spacing w:after="0" w:line="240" w:lineRule="auto"/>
      </w:pPr>
      <w:r>
        <w:separator/>
      </w:r>
    </w:p>
  </w:footnote>
  <w:footnote w:type="continuationSeparator" w:id="0">
    <w:p w:rsidR="002A300C" w:rsidRDefault="002A300C" w:rsidP="008472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A84"/>
    <w:rsid w:val="000040C1"/>
    <w:rsid w:val="00016ABB"/>
    <w:rsid w:val="00025C78"/>
    <w:rsid w:val="00041355"/>
    <w:rsid w:val="00077DF2"/>
    <w:rsid w:val="000854DF"/>
    <w:rsid w:val="000A6652"/>
    <w:rsid w:val="000B6B44"/>
    <w:rsid w:val="000C68F7"/>
    <w:rsid w:val="000F131F"/>
    <w:rsid w:val="000F787C"/>
    <w:rsid w:val="00110935"/>
    <w:rsid w:val="001402C3"/>
    <w:rsid w:val="001576CA"/>
    <w:rsid w:val="00161EAF"/>
    <w:rsid w:val="00163F66"/>
    <w:rsid w:val="00165D00"/>
    <w:rsid w:val="001C3A38"/>
    <w:rsid w:val="0020765D"/>
    <w:rsid w:val="00212675"/>
    <w:rsid w:val="0022366A"/>
    <w:rsid w:val="002449C7"/>
    <w:rsid w:val="0025166E"/>
    <w:rsid w:val="0026112F"/>
    <w:rsid w:val="002A300C"/>
    <w:rsid w:val="002B0DCF"/>
    <w:rsid w:val="002B3B01"/>
    <w:rsid w:val="002B71B7"/>
    <w:rsid w:val="002F35D7"/>
    <w:rsid w:val="002F3D12"/>
    <w:rsid w:val="0030678C"/>
    <w:rsid w:val="00307130"/>
    <w:rsid w:val="00334CA6"/>
    <w:rsid w:val="00336EBE"/>
    <w:rsid w:val="00346E95"/>
    <w:rsid w:val="00362389"/>
    <w:rsid w:val="003726B9"/>
    <w:rsid w:val="00391890"/>
    <w:rsid w:val="00392B3B"/>
    <w:rsid w:val="003C4501"/>
    <w:rsid w:val="003F1D9B"/>
    <w:rsid w:val="00405C5D"/>
    <w:rsid w:val="004132F3"/>
    <w:rsid w:val="00414C73"/>
    <w:rsid w:val="004332BE"/>
    <w:rsid w:val="00465FD7"/>
    <w:rsid w:val="00485DD4"/>
    <w:rsid w:val="00486D8E"/>
    <w:rsid w:val="00487FFB"/>
    <w:rsid w:val="00495A16"/>
    <w:rsid w:val="004A3404"/>
    <w:rsid w:val="004B47B6"/>
    <w:rsid w:val="004E6AC8"/>
    <w:rsid w:val="005076B3"/>
    <w:rsid w:val="00512B9B"/>
    <w:rsid w:val="00514DBF"/>
    <w:rsid w:val="005352E5"/>
    <w:rsid w:val="0053752E"/>
    <w:rsid w:val="005B3E21"/>
    <w:rsid w:val="005D4CAA"/>
    <w:rsid w:val="005F6CBC"/>
    <w:rsid w:val="00645466"/>
    <w:rsid w:val="0068020E"/>
    <w:rsid w:val="006847B9"/>
    <w:rsid w:val="00687B93"/>
    <w:rsid w:val="006922AD"/>
    <w:rsid w:val="006A1997"/>
    <w:rsid w:val="006B1A47"/>
    <w:rsid w:val="006C7434"/>
    <w:rsid w:val="006E5B45"/>
    <w:rsid w:val="006F3A61"/>
    <w:rsid w:val="006F6C24"/>
    <w:rsid w:val="0072798D"/>
    <w:rsid w:val="00744BCD"/>
    <w:rsid w:val="00754A39"/>
    <w:rsid w:val="007701F0"/>
    <w:rsid w:val="007970ED"/>
    <w:rsid w:val="007D3CDA"/>
    <w:rsid w:val="008060F1"/>
    <w:rsid w:val="008343A1"/>
    <w:rsid w:val="00835A1A"/>
    <w:rsid w:val="00842AAE"/>
    <w:rsid w:val="008472B7"/>
    <w:rsid w:val="008712D2"/>
    <w:rsid w:val="0088122D"/>
    <w:rsid w:val="008879E1"/>
    <w:rsid w:val="008A29F1"/>
    <w:rsid w:val="008E075A"/>
    <w:rsid w:val="00954154"/>
    <w:rsid w:val="00960C7F"/>
    <w:rsid w:val="0098240E"/>
    <w:rsid w:val="009C255C"/>
    <w:rsid w:val="00A1136D"/>
    <w:rsid w:val="00A223BB"/>
    <w:rsid w:val="00A42211"/>
    <w:rsid w:val="00A75B65"/>
    <w:rsid w:val="00A9639C"/>
    <w:rsid w:val="00AA64D9"/>
    <w:rsid w:val="00AB51EF"/>
    <w:rsid w:val="00AC6845"/>
    <w:rsid w:val="00AD5874"/>
    <w:rsid w:val="00B0580B"/>
    <w:rsid w:val="00B13E49"/>
    <w:rsid w:val="00B338D9"/>
    <w:rsid w:val="00B575AB"/>
    <w:rsid w:val="00B70F3A"/>
    <w:rsid w:val="00B71C78"/>
    <w:rsid w:val="00B825C9"/>
    <w:rsid w:val="00BA6644"/>
    <w:rsid w:val="00BA69FE"/>
    <w:rsid w:val="00BE1319"/>
    <w:rsid w:val="00BE7797"/>
    <w:rsid w:val="00BF1311"/>
    <w:rsid w:val="00C0401B"/>
    <w:rsid w:val="00C25686"/>
    <w:rsid w:val="00C51D5E"/>
    <w:rsid w:val="00D44DE9"/>
    <w:rsid w:val="00D4542C"/>
    <w:rsid w:val="00D707EA"/>
    <w:rsid w:val="00D707F3"/>
    <w:rsid w:val="00D71CEF"/>
    <w:rsid w:val="00D84B5B"/>
    <w:rsid w:val="00DA1253"/>
    <w:rsid w:val="00E016AE"/>
    <w:rsid w:val="00E17351"/>
    <w:rsid w:val="00E52083"/>
    <w:rsid w:val="00E54EAA"/>
    <w:rsid w:val="00E61274"/>
    <w:rsid w:val="00EA7116"/>
    <w:rsid w:val="00EB0B73"/>
    <w:rsid w:val="00F0637C"/>
    <w:rsid w:val="00F105CA"/>
    <w:rsid w:val="00F22C21"/>
    <w:rsid w:val="00F57C1E"/>
    <w:rsid w:val="00F70B12"/>
    <w:rsid w:val="00F93834"/>
    <w:rsid w:val="00FA0709"/>
    <w:rsid w:val="00FA47AA"/>
    <w:rsid w:val="00FA7A84"/>
    <w:rsid w:val="00FB0280"/>
    <w:rsid w:val="00FB2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A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1D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D9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F1D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0040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472B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72B7"/>
  </w:style>
  <w:style w:type="paragraph" w:styleId="Footer">
    <w:name w:val="footer"/>
    <w:basedOn w:val="Normal"/>
    <w:link w:val="FooterChar"/>
    <w:uiPriority w:val="99"/>
    <w:unhideWhenUsed/>
    <w:rsid w:val="008472B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2B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A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1D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D9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F1D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0040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472B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72B7"/>
  </w:style>
  <w:style w:type="paragraph" w:styleId="Footer">
    <w:name w:val="footer"/>
    <w:basedOn w:val="Normal"/>
    <w:link w:val="FooterChar"/>
    <w:uiPriority w:val="99"/>
    <w:unhideWhenUsed/>
    <w:rsid w:val="008472B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71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F9EE7B-B3E0-734A-AEA3-7A0ECA8EAC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3</Characters>
  <Application>Microsoft Macintosh Word</Application>
  <DocSecurity>0</DocSecurity>
  <Lines>10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Wicc</cp:lastModifiedBy>
  <cp:revision>2</cp:revision>
  <cp:lastPrinted>2019-12-05T11:59:00Z</cp:lastPrinted>
  <dcterms:created xsi:type="dcterms:W3CDTF">2020-02-03T09:09:00Z</dcterms:created>
  <dcterms:modified xsi:type="dcterms:W3CDTF">2020-02-03T09:09:00Z</dcterms:modified>
</cp:coreProperties>
</file>